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CA3EA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BOX 3. Work-related asthma (WRA) surveillance case definition for state health</w:t>
      </w:r>
    </w:p>
    <w:p w14:paraId="5C38F21E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departments</w:t>
      </w:r>
    </w:p>
    <w:p w14:paraId="0FAD45E3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================================================================================================</w:t>
      </w:r>
    </w:p>
    <w:p w14:paraId="055ED8E7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WRA Surveillance Case Definition for State Health Departments</w:t>
      </w:r>
    </w:p>
    <w:p w14:paraId="22B3DBAE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68FF59CE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A. Health-care professional's diagnosis consistent with asthma.*</w:t>
      </w:r>
    </w:p>
    <w:p w14:paraId="27252B8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5802840C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                     AND</w:t>
      </w:r>
    </w:p>
    <w:p w14:paraId="7390A33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0ED158A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B. An association between symptoms of asthma and work.+</w:t>
      </w:r>
    </w:p>
    <w:p w14:paraId="1043E8F3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------------------------------------------------------------------</w:t>
      </w:r>
    </w:p>
    <w:p w14:paraId="184C6EAC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* Asthma is a chronic condition characterized by inflammation of the tracheobronchial tree</w:t>
      </w:r>
    </w:p>
    <w:p w14:paraId="473E7F65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associated with increased airway responsiveness to a variety of stimuli (a). Symptoms of</w:t>
      </w:r>
    </w:p>
    <w:p w14:paraId="43AA2766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asthma include episodic wheezing, chest tightness, cough, and dyspnea or recurrent attacks</w:t>
      </w:r>
    </w:p>
    <w:p w14:paraId="71B6487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of bronchitis with cough and sputum production (b). The primary physiologic manifestation</w:t>
      </w:r>
    </w:p>
    <w:p w14:paraId="7908252C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of airways hyperresponsiveness is variable or reversible airflow obstruction. It is commonly</w:t>
      </w:r>
    </w:p>
    <w:p w14:paraId="4886FEB2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demonstrated by significant changes in the forced expiratory volume in 1 second (FEV1) or</w:t>
      </w:r>
    </w:p>
    <w:p w14:paraId="7DE5DA49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peak expiratory flow rate (PEFR). Airflow changes can occur spontaneously, with treatment,</w:t>
      </w:r>
    </w:p>
    <w:p w14:paraId="75F42ABC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with a precipitating exposure, or with diagnostic maneuvers such as nonspecific inhalation</w:t>
      </w:r>
    </w:p>
    <w:p w14:paraId="33187731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challenge.</w:t>
      </w:r>
    </w:p>
    <w:p w14:paraId="4CA1673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+ Patterns of association can vary and include a) symptoms of asthma that develop or worsen</w:t>
      </w:r>
    </w:p>
    <w:p w14:paraId="6702AA8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after a worker starts a new job or after new materials are introduced on a job (a substantial</w:t>
      </w:r>
    </w:p>
    <w:p w14:paraId="6C562582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period can elapse between initial exposure and development of symptoms), b) symptoms</w:t>
      </w:r>
    </w:p>
    <w:p w14:paraId="3FE9EC34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that develop within minutes of specific activities or exposures at work, c) delayed symptoms</w:t>
      </w:r>
    </w:p>
    <w:p w14:paraId="0C176A06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that occur several hours after exposure (e.g., during the evenings of workdays), d) symptoms</w:t>
      </w:r>
    </w:p>
    <w:p w14:paraId="794B2791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that occur less frequently or not at all on days away from work and on vacations, e) symp-</w:t>
      </w:r>
    </w:p>
    <w:p w14:paraId="5339D924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toms that occur more frequently when a worker returns to work, and f) symptoms that are</w:t>
      </w:r>
    </w:p>
    <w:p w14:paraId="6D4C1078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temporally associated with workplace exposure to an agent with irritant properties. Work-</w:t>
      </w:r>
    </w:p>
    <w:p w14:paraId="1A20B5F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related changes in medication requirements can accompany these symptom patterns.</w:t>
      </w:r>
    </w:p>
    <w:p w14:paraId="73F2A86A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3F33CDDD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Sources:</w:t>
      </w:r>
    </w:p>
    <w:p w14:paraId="416D6BBB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a.  Anonymous. Standards for the diagnosis and care of patients with chronic obstructive pul-</w:t>
      </w:r>
    </w:p>
    <w:p w14:paraId="1DCAB39C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monary disease (COPD) and asthma. This official statement of the American Thoracic</w:t>
      </w:r>
    </w:p>
    <w:p w14:paraId="045936E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Society was adopted by the ATS Board of Directors, November 1986. Am Rev Respir Dis</w:t>
      </w:r>
    </w:p>
    <w:p w14:paraId="6D9AE2A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1987;136:225-44.</w:t>
      </w:r>
    </w:p>
    <w:p w14:paraId="69F4F741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b. Chan-Yeung M, Lam S. Occupational asthma. Am Rev Respir Dis 1986;133:686-703.</w:t>
      </w:r>
    </w:p>
    <w:p w14:paraId="298266E3" w14:textId="77777777" w:rsidR="00BB1C6C" w:rsidRDefault="00BB1C6C"/>
    <w:p w14:paraId="5112D5F1" w14:textId="77777777" w:rsid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3BE73700" w14:textId="77777777" w:rsid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05922D89" w14:textId="72EB4870" w:rsid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noProof/>
          <w:color w:val="000000"/>
          <w:kern w:val="0"/>
          <w:sz w:val="15"/>
          <w:szCs w:val="15"/>
          <w14:ligatures w14:val="none"/>
        </w:rPr>
        <w:drawing>
          <wp:inline distT="0" distB="0" distL="0" distR="0" wp14:anchorId="02B13EF5" wp14:editId="28FED3C3">
            <wp:extent cx="2735580" cy="3474720"/>
            <wp:effectExtent l="0" t="0" r="7620" b="0"/>
            <wp:docPr id="19777727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58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00315" w14:textId="77777777" w:rsid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40F4DD10" w14:textId="77777777" w:rsid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5B9CD58C" w14:textId="77777777" w:rsid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2F91D4FB" w14:textId="0CD17C5E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lastRenderedPageBreak/>
        <w:t>BOX 4. Work-related asthma (WRA) surveillance case classification criteria for state</w:t>
      </w:r>
    </w:p>
    <w:p w14:paraId="08A462E6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health departments</w:t>
      </w:r>
    </w:p>
    <w:p w14:paraId="2572D07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===============================================================================================================</w:t>
      </w:r>
    </w:p>
    <w:p w14:paraId="40B561CB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0975716E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         WRA Surveillance Case Classification Criteria</w:t>
      </w:r>
    </w:p>
    <w:p w14:paraId="798D43C7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                 for State Health Departments</w:t>
      </w:r>
    </w:p>
    <w:p w14:paraId="3B6E19B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09DC3A1A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Code   Criteria</w:t>
      </w:r>
    </w:p>
    <w:p w14:paraId="60AD9DA8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------------------------------------------------------------------------------------</w:t>
      </w:r>
    </w:p>
    <w:p w14:paraId="7F86284B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C1)    Increased asthma symptoms or increased use of asthma medication</w:t>
      </w:r>
    </w:p>
    <w:p w14:paraId="58C4C586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(upon entering an occupational exposure setting) experienced by</w:t>
      </w:r>
    </w:p>
    <w:p w14:paraId="0FDA7E53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a person with preexisting asthma who was symptomatic or</w:t>
      </w:r>
    </w:p>
    <w:p w14:paraId="4C2CE50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treated with asthma medication within the 2 years prior to entering</w:t>
      </w:r>
    </w:p>
    <w:p w14:paraId="715C3F0C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that new occupational setting.</w:t>
      </w:r>
    </w:p>
    <w:p w14:paraId="7AEB9DF3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C2)    New asthma symptoms that develop within 24 hours after a one-time</w:t>
      </w:r>
    </w:p>
    <w:p w14:paraId="3C17776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high-level inhalation exposure (at work) to an irritant gas, fume, smoke,</w:t>
      </w:r>
    </w:p>
    <w:p w14:paraId="6B4B80B4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or vapor and that persist for at least 3 months.</w:t>
      </w:r>
    </w:p>
    <w:p w14:paraId="4A9569A2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C3)    Workplace exposure to an agent previously associated with</w:t>
      </w:r>
    </w:p>
    <w:p w14:paraId="61024996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occupational asthma.*</w:t>
      </w:r>
    </w:p>
    <w:p w14:paraId="2FCDE24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C4)    Work-related changes in serially measured forced expiratory volume</w:t>
      </w:r>
    </w:p>
    <w:p w14:paraId="086D742A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in 1 second (FEV1) or peak expiratory flow rate (PEFR).+</w:t>
      </w:r>
    </w:p>
    <w:p w14:paraId="6A0E2A99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C5)    Work-related changes in bronchial responsiveness as measured by serial</w:t>
      </w:r>
    </w:p>
    <w:p w14:paraId="3C852A64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nonspecific inhalation challenge testing.&amp;</w:t>
      </w:r>
    </w:p>
    <w:p w14:paraId="5BB80D0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C6)    Positive response to specific inhalation challenge testing@ with an agent to</w:t>
      </w:r>
    </w:p>
    <w:p w14:paraId="3ED7AE9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    which the patient has been exposed at work.</w:t>
      </w:r>
    </w:p>
    <w:p w14:paraId="7350A3ED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------------------------------------------------------------------------------------</w:t>
      </w:r>
    </w:p>
    <w:p w14:paraId="77AD9E3A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* Many agents can induce occupational asthma via a specific hypersensitivity mechanism. A comprehen-</w:t>
      </w:r>
    </w:p>
    <w:p w14:paraId="5A9BFCE6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sive list of these asthma inducers (a,b,c) is used for this criterion. Known asthma inducers have been</w:t>
      </w:r>
    </w:p>
    <w:p w14:paraId="2D41D7B3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integrated into the Association of Occupational and Environmental Clinics' (AOEC) coding scheme and</w:t>
      </w:r>
    </w:p>
    <w:p w14:paraId="51FCC731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have been flagged with the letter "A" (d).</w:t>
      </w:r>
    </w:p>
    <w:p w14:paraId="6972827B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+ Spirometric measurements (e.g., FEV1) can be obtained before and after a person's work shift (i.e.,</w:t>
      </w:r>
    </w:p>
    <w:p w14:paraId="6904A729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cross-shift spirometry). However, many cases of occupational asthma can fail to demonstrate a significant</w:t>
      </w:r>
    </w:p>
    <w:p w14:paraId="728DC11C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cross-shift reduction in FEV1, either because of a delayed bronchoconstrictor response or because of</w:t>
      </w:r>
    </w:p>
    <w:p w14:paraId="43363A9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intermittent exposure patterns. Cross-shift spirometry testing on multiple days might help confirm the</w:t>
      </w:r>
    </w:p>
    <w:p w14:paraId="1273AB86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association with work. Alternatively, PEFRs can be measured serially throughout the day using a portable</w:t>
      </w:r>
    </w:p>
    <w:p w14:paraId="7A87EB46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peak flow meter.</w:t>
      </w:r>
    </w:p>
    <w:p w14:paraId="4B59D417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&amp; Changes in bronchial responsiveness can be measured by serial inhalation challenge testing with non-</w:t>
      </w:r>
    </w:p>
    <w:p w14:paraId="502A5357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specific agents (e.g., using methacholine or histamine). Evidence of work-relatedness is manifested by</w:t>
      </w:r>
    </w:p>
    <w:p w14:paraId="02CC1A69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increased bronchial responsiveness (i.e., bronchoconstriction at lower inhaled doses of methacholine or</w:t>
      </w:r>
    </w:p>
    <w:p w14:paraId="6B1DCD8A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histamine) following work exposures and decreased or normal bronchial responsiveness after a period</w:t>
      </w:r>
    </w:p>
    <w:p w14:paraId="71630518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away from work.</w:t>
      </w:r>
    </w:p>
    <w:p w14:paraId="7EC75217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@ Specific inhalation challenge testing has distinct objectives, including the following: a) identifying pre-</w:t>
      </w:r>
    </w:p>
    <w:p w14:paraId="3FA53D9B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viously unrecognized causes of occupational asthma, b) confirming a diagnosis of occupational asthma,</w:t>
      </w:r>
    </w:p>
    <w:p w14:paraId="413949E3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and c) identifying the causative agent when more than one allergen is present in the occupational</w:t>
      </w:r>
    </w:p>
    <w:p w14:paraId="4DD4567E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environment and identification of the causative agent is essential for management. Specific inhalation</w:t>
      </w:r>
    </w:p>
    <w:p w14:paraId="6606EF1F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challenge testing is potentially dangerous and should be performed by experienced personnel in a</w:t>
      </w:r>
    </w:p>
    <w:p w14:paraId="33105FD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hospital setting where resuscitation facilities are available and frequent observations can be made over</w:t>
      </w:r>
    </w:p>
    <w:p w14:paraId="16388974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sufficient time to monitor for delayed reactions. Specific inhalation challenge testing is usually not</w:t>
      </w:r>
    </w:p>
    <w:p w14:paraId="11FDE748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necessary for clinical diagnosis of occupational asthma.</w:t>
      </w:r>
    </w:p>
    <w:p w14:paraId="549E7B37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</w:p>
    <w:p w14:paraId="5EE9C073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Sources:</w:t>
      </w:r>
    </w:p>
    <w:p w14:paraId="4888E2F4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a. Chan-Yeung M, Malo J-L. Compendium 1: table of the major inducers of occupational</w:t>
      </w:r>
    </w:p>
    <w:p w14:paraId="4677890D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asthma. In: Bernstein IL, Chan-Yeung M, Malo J-L, Bernstein DI, eds. Asthma in the work-</w:t>
      </w:r>
    </w:p>
    <w:p w14:paraId="72D18C77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place. New York, NY: Marcel Dekker, Inc., 1993:595-623.</w:t>
      </w:r>
    </w:p>
    <w:p w14:paraId="6C069BC7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b. Chan-Yeung M, Malo J-L. Aetiological agents in occupational asthma. Eur Respir J 1994;</w:t>
      </w:r>
    </w:p>
    <w:p w14:paraId="54930685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7:346-71.</w:t>
      </w:r>
    </w:p>
    <w:p w14:paraId="276E0571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c. Malo J-L, Chan-Yeung M, Occupational agents. In: Barnes PJ, Grunstein MM, Leff AR,</w:t>
      </w:r>
    </w:p>
    <w:p w14:paraId="42D393D2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Woolcock AJ, eds. Asthma. Pennsylvania, PA: Lippincott-Raven Publishers, 1997:1217-44.</w:t>
      </w:r>
    </w:p>
    <w:p w14:paraId="49DABBFA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>d. Hunting KL, McDonald SM. Development of a hierarchical exposure coding system for</w:t>
      </w:r>
    </w:p>
    <w:p w14:paraId="676A33BE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clinic-based surveillance of occupational disease and injury. Appl Occup Environ Hyg</w:t>
      </w:r>
    </w:p>
    <w:p w14:paraId="704FFCA0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1995;10:317-22. The exposure coding scheme is available on the Internet at</w:t>
      </w:r>
    </w:p>
    <w:p w14:paraId="479B88F3" w14:textId="77777777" w:rsidR="00FE1D70" w:rsidRPr="00FE1D70" w:rsidRDefault="00FE1D70" w:rsidP="00FE1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FE1D70">
        <w:rPr>
          <w:rFonts w:ascii="Courier New" w:eastAsia="Times New Roman" w:hAnsi="Courier New" w:cs="Courier New"/>
          <w:color w:val="000000"/>
          <w:kern w:val="0"/>
          <w:sz w:val="15"/>
          <w:szCs w:val="15"/>
          <w14:ligatures w14:val="none"/>
        </w:rPr>
        <w:t xml:space="preserve">   &lt;="" font=""&gt;</w:t>
      </w:r>
    </w:p>
    <w:p w14:paraId="48A3580D" w14:textId="77777777" w:rsidR="00FE1D70" w:rsidRDefault="00FE1D70"/>
    <w:p w14:paraId="532B12E1" w14:textId="77777777" w:rsidR="00FE1D70" w:rsidRDefault="00FE1D70"/>
    <w:p w14:paraId="6AFC9674" w14:textId="77777777" w:rsidR="00FE1D70" w:rsidRDefault="00FE1D70"/>
    <w:p w14:paraId="5AB9F8FE" w14:textId="77777777" w:rsidR="00FE1D70" w:rsidRDefault="00FE1D70"/>
    <w:p w14:paraId="1E534296" w14:textId="3C39768B" w:rsidR="00FE1D70" w:rsidRDefault="00FE1D70"/>
    <w:sectPr w:rsidR="00FE1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70"/>
    <w:rsid w:val="00341606"/>
    <w:rsid w:val="003517AE"/>
    <w:rsid w:val="006C0FF6"/>
    <w:rsid w:val="00852DDD"/>
    <w:rsid w:val="00BB1C6C"/>
    <w:rsid w:val="00CD38D9"/>
    <w:rsid w:val="00F1363A"/>
    <w:rsid w:val="00FE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4B6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D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D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92</Words>
  <Characters>5724</Characters>
  <Application>Microsoft Office Word</Application>
  <DocSecurity>0</DocSecurity>
  <Lines>120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5T18:19:00Z</dcterms:created>
  <dcterms:modified xsi:type="dcterms:W3CDTF">2026-03-07T19:23:00Z</dcterms:modified>
  <cp:category/>
</cp:coreProperties>
</file>